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5765" cy="265176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t>(a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5765" cy="265176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t>(b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lative loss of SSRs by motif length in</w:t>
      </w:r>
      <w:r>
        <w:rPr>
          <w:rFonts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hirsutum</w:t>
      </w:r>
      <w:r>
        <w:rPr>
          <w:rFonts w:cs="Times New Roman" w:ascii="Times New Roman" w:hAnsi="Times New Roman"/>
          <w:sz w:val="24"/>
          <w:szCs w:val="24"/>
        </w:rPr>
        <w:t xml:space="preserve"> (Ghir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arbadence </w:t>
      </w:r>
      <w:r>
        <w:rPr>
          <w:rFonts w:cs="Times New Roman" w:ascii="Times New Roman" w:hAnsi="Times New Roman"/>
          <w:sz w:val="24"/>
          <w:szCs w:val="24"/>
        </w:rPr>
        <w:t>(Gbar). The loss of 2nt, 3nt, 4nt, 5nt and 6nt SSRs compared to the loss of all SSRs (y=0, denoted by dotted line). Microsatellites of sub-genome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are shown in gray filling and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sub-genome shown in white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21:32:00Z</dcterms:created>
  <dc:creator>Muhammad Mahmood Ahmed</dc:creator>
  <dc:description/>
  <cp:keywords/>
  <dc:language>en-US</dc:language>
  <cp:lastModifiedBy>lenovo</cp:lastModifiedBy>
  <dcterms:modified xsi:type="dcterms:W3CDTF">2017-03-28T12:28:00Z</dcterms:modified>
  <cp:revision>5</cp:revision>
  <dc:subject/>
  <dc:title/>
</cp:coreProperties>
</file>